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DD1E4" w14:textId="11FA3FD5" w:rsidR="00A93BA2" w:rsidRPr="000356B0" w:rsidRDefault="00A93BA2" w:rsidP="00A93BA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0356B0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Pr="000356B0">
        <w:rPr>
          <w:rFonts w:ascii="Times New Roman" w:hAnsi="Times New Roman" w:cs="Times New Roman"/>
          <w:sz w:val="22"/>
          <w:szCs w:val="22"/>
        </w:rPr>
        <w:t>Summary of sequencing data for the</w:t>
      </w:r>
      <w:r w:rsidRPr="000356B0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0356B0">
        <w:rPr>
          <w:rFonts w:ascii="Times New Roman" w:hAnsi="Times New Roman" w:cs="Times New Roman"/>
          <w:i/>
          <w:color w:val="312A2A"/>
          <w:sz w:val="22"/>
          <w:szCs w:val="22"/>
        </w:rPr>
        <w:t>Xcc</w:t>
      </w:r>
      <w:proofErr w:type="spellEnd"/>
      <w:r w:rsidRPr="000356B0">
        <w:rPr>
          <w:rFonts w:ascii="Times New Roman" w:hAnsi="Times New Roman" w:cs="Times New Roman"/>
          <w:i/>
          <w:color w:val="312A2A"/>
          <w:sz w:val="22"/>
          <w:szCs w:val="22"/>
        </w:rPr>
        <w:t xml:space="preserve"> </w:t>
      </w:r>
      <w:proofErr w:type="spellStart"/>
      <w:r w:rsidRPr="000356B0">
        <w:rPr>
          <w:rFonts w:ascii="Times New Roman" w:hAnsi="Times New Roman" w:cs="Times New Roman"/>
          <w:color w:val="000000"/>
          <w:sz w:val="22"/>
          <w:szCs w:val="22"/>
        </w:rPr>
        <w:t>cDNA</w:t>
      </w:r>
      <w:proofErr w:type="spellEnd"/>
      <w:r w:rsidRPr="000356B0">
        <w:rPr>
          <w:rFonts w:ascii="Times New Roman" w:hAnsi="Times New Roman" w:cs="Times New Roman"/>
          <w:color w:val="000000"/>
          <w:sz w:val="22"/>
          <w:szCs w:val="22"/>
        </w:rPr>
        <w:t xml:space="preserve"> samples </w:t>
      </w:r>
      <w:r w:rsidR="009269DD" w:rsidRPr="000356B0">
        <w:rPr>
          <w:rFonts w:ascii="Times New Roman" w:hAnsi="Times New Roman" w:cs="Times New Roman"/>
          <w:color w:val="000000"/>
          <w:sz w:val="22"/>
          <w:szCs w:val="22"/>
        </w:rPr>
        <w:t>analyzed</w:t>
      </w:r>
      <w:r w:rsidRPr="000356B0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6"/>
        <w:gridCol w:w="991"/>
        <w:gridCol w:w="1419"/>
        <w:gridCol w:w="1274"/>
        <w:gridCol w:w="991"/>
        <w:gridCol w:w="1276"/>
        <w:gridCol w:w="1179"/>
      </w:tblGrid>
      <w:tr w:rsidR="00A93BA2" w:rsidRPr="00A93BA2" w14:paraId="52EE2748" w14:textId="77777777" w:rsidTr="00A93BA2">
        <w:trPr>
          <w:trHeight w:val="840"/>
        </w:trPr>
        <w:tc>
          <w:tcPr>
            <w:tcW w:w="81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bookmarkEnd w:id="0"/>
          <w:p w14:paraId="1699FA96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d sample*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2F0F68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verage read size, </w:t>
            </w:r>
            <w:proofErr w:type="spell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46EC420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. </w:t>
            </w:r>
            <w:proofErr w:type="gram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otal mapped read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866D412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. </w:t>
            </w:r>
            <w:proofErr w:type="gram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otal mapped bps (× 106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BE28537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. </w:t>
            </w:r>
            <w:proofErr w:type="gram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genes mapped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1D5E2E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RNA</w:t>
            </w:r>
            <w:proofErr w:type="spellEnd"/>
            <w:proofErr w:type="gramEnd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ads (% of all mapped reads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DB2E452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therRNA</w:t>
            </w:r>
            <w:proofErr w:type="spellEnd"/>
            <w:proofErr w:type="gramEnd"/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ads (% of all mapped reads)</w:t>
            </w:r>
          </w:p>
        </w:tc>
      </w:tr>
      <w:tr w:rsidR="00A93BA2" w:rsidRPr="00A93BA2" w14:paraId="4D1AA442" w14:textId="77777777" w:rsidTr="00A93BA2">
        <w:trPr>
          <w:trHeight w:val="28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DAFD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ld-type (8004) [1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EC99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98499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,819,0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09F19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,568,6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60C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21601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D824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8</w:t>
            </w:r>
          </w:p>
        </w:tc>
      </w:tr>
      <w:tr w:rsidR="00A93BA2" w:rsidRPr="00A93BA2" w14:paraId="508592A2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C6740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ld-type (8004) [2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1AB9C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63B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,983,69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AB6A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,975,2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ECCDB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5EEBB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1D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</w:tr>
      <w:tr w:rsidR="00A93BA2" w:rsidRPr="00A93BA2" w14:paraId="556D6398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72AEB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ld-type (8004) [3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65097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74D0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,888,5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461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,860,8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214B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1459B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40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</w:tr>
      <w:tr w:rsidR="00A93BA2" w:rsidRPr="00A93BA2" w14:paraId="53B073ED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29535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703[1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0E08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E4BCE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,061,2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F044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,251,8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363C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83A5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C0B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4</w:t>
            </w:r>
          </w:p>
        </w:tc>
      </w:tr>
      <w:tr w:rsidR="00A93BA2" w:rsidRPr="00A93BA2" w14:paraId="1992182E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C3473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703[2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4E21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25CAE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7,951,0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4E4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,137,3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92C05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A80D4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3A9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A93BA2" w:rsidRPr="00A93BA2" w14:paraId="74167D08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64F84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703[3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5344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3398C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,975,5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37AB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,984,8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8390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F174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B8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1</w:t>
            </w:r>
          </w:p>
        </w:tc>
      </w:tr>
      <w:tr w:rsidR="00A93BA2" w:rsidRPr="00A93BA2" w14:paraId="7ED860D4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9E6F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801 [1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5CBF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F5D35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,199,7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7B237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,045,7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BA7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B3A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3B7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A93BA2" w:rsidRPr="00A93BA2" w14:paraId="75FF82C1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96FB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801 [2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7FFA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7E67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,732,34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21910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,578,6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83184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038FF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046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</w:tr>
      <w:tr w:rsidR="00A93BA2" w:rsidRPr="00A93BA2" w14:paraId="3DDAA135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82843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801 [3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7FCF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D1080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,363,4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ED258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,403,1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85D9F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31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C8CEF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D15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</w:tr>
      <w:tr w:rsidR="00A93BA2" w:rsidRPr="00A93BA2" w14:paraId="4959B9D5" w14:textId="77777777" w:rsidTr="00A93BA2">
        <w:trPr>
          <w:trHeight w:val="26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909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C6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BB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B51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91F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0CB07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38B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3BA2" w:rsidRPr="00A93BA2" w14:paraId="6B223B61" w14:textId="77777777" w:rsidTr="00A93BA2">
        <w:trPr>
          <w:trHeight w:val="260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EE28" w14:textId="77777777" w:rsidR="00A93BA2" w:rsidRPr="00A93BA2" w:rsidRDefault="00A93BA2" w:rsidP="00A93B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verage total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3CD5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DC273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7,441,63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96E0D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1,200,70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FAC02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,31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6A6E9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29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E1EDA" w14:textId="77777777" w:rsidR="00A93BA2" w:rsidRPr="00A93BA2" w:rsidRDefault="00A93BA2" w:rsidP="00A93B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3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.51</w:t>
            </w:r>
          </w:p>
        </w:tc>
      </w:tr>
    </w:tbl>
    <w:p w14:paraId="21222C85" w14:textId="77777777" w:rsidR="009330DB" w:rsidRDefault="009330DB" w:rsidP="00A93BA2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F3CBA0D" w14:textId="5B6086D9" w:rsidR="00A266C0" w:rsidRPr="00A93BA2" w:rsidRDefault="009330DB" w:rsidP="00A93BA2">
      <w:r w:rsidRPr="00A93B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Indicates the </w:t>
      </w:r>
      <w:proofErr w:type="spellStart"/>
      <w:r w:rsidRPr="009269D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Xanthomonas</w:t>
      </w:r>
      <w:proofErr w:type="spellEnd"/>
      <w:r w:rsidRPr="009269D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9269D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ampestris</w:t>
      </w:r>
      <w:proofErr w:type="spellEnd"/>
      <w:r w:rsidRPr="00A93B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train and biological replicate number [1 or 2 or 3].</w:t>
      </w:r>
    </w:p>
    <w:sectPr w:rsidR="00A266C0" w:rsidRPr="00A93BA2" w:rsidSect="00A266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A2"/>
    <w:rsid w:val="000356B0"/>
    <w:rsid w:val="00865A37"/>
    <w:rsid w:val="009269DD"/>
    <w:rsid w:val="009330DB"/>
    <w:rsid w:val="00A266C0"/>
    <w:rsid w:val="00A9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8306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Macintosh Word</Application>
  <DocSecurity>0</DocSecurity>
  <Lines>6</Lines>
  <Paragraphs>1</Paragraphs>
  <ScaleCrop>false</ScaleCrop>
  <Company>UoD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dc:description/>
  <cp:lastModifiedBy>Robert Ryan</cp:lastModifiedBy>
  <cp:revision>5</cp:revision>
  <dcterms:created xsi:type="dcterms:W3CDTF">2014-08-04T11:04:00Z</dcterms:created>
  <dcterms:modified xsi:type="dcterms:W3CDTF">2014-08-06T15:53:00Z</dcterms:modified>
</cp:coreProperties>
</file>